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22EF" w:rsidRDefault="00BF22EF">
      <w:r>
        <w:t>Description of additional supplementary information</w:t>
      </w:r>
    </w:p>
    <w:p w:rsidR="00BF22EF" w:rsidRDefault="00BF22EF">
      <w:r>
        <w:t>Title: Supplementary</w:t>
      </w:r>
      <w:bookmarkStart w:id="0" w:name="_GoBack"/>
      <w:bookmarkEnd w:id="0"/>
      <w:r>
        <w:t xml:space="preserve"> Movie 1</w:t>
      </w:r>
    </w:p>
    <w:p w:rsidR="00564230" w:rsidRDefault="00BF22EF">
      <w:r>
        <w:t>Description</w:t>
      </w:r>
      <w:r w:rsidRPr="00BF22EF">
        <w:t xml:space="preserve">: The intermediate elastic-brittle and viscous mode of </w:t>
      </w:r>
      <w:proofErr w:type="spellStart"/>
      <w:r w:rsidRPr="00BF22EF">
        <w:t>HiDEM</w:t>
      </w:r>
      <w:proofErr w:type="spellEnd"/>
      <w:r w:rsidRPr="00BF22EF">
        <w:t>&lt;sub&gt;</w:t>
      </w:r>
      <w:proofErr w:type="spellStart"/>
      <w:r w:rsidRPr="00BF22EF">
        <w:t>ve</w:t>
      </w:r>
      <w:proofErr w:type="spellEnd"/>
      <w:r w:rsidRPr="00BF22EF">
        <w:t xml:space="preserve">&lt;/sub&gt; as applied to a modified domain of </w:t>
      </w:r>
      <w:proofErr w:type="spellStart"/>
      <w:r w:rsidRPr="00BF22EF">
        <w:t>Thwaites</w:t>
      </w:r>
      <w:proofErr w:type="spellEnd"/>
      <w:r w:rsidRPr="00BF22EF">
        <w:t xml:space="preserve"> Glacier with limited basal slip, a thickness of 880 m and a cliff height of 118 m. Shear-banding as well as surface and basal crevassing are observed. Calving ultimately occurs through basal crevasse penetration and backward block rotation, after which a dense </w:t>
      </w:r>
      <w:proofErr w:type="spellStart"/>
      <w:r w:rsidRPr="00BF22EF">
        <w:t>melange</w:t>
      </w:r>
      <w:proofErr w:type="spellEnd"/>
      <w:r w:rsidRPr="00BF22EF">
        <w:t xml:space="preserve"> is formed. The timescale of the animation is model specific and does not imply a particular real-world time frame.</w:t>
      </w:r>
    </w:p>
    <w:sectPr w:rsidR="005642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2EF"/>
    <w:rsid w:val="00564230"/>
    <w:rsid w:val="00BF2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BFCF5"/>
  <w15:chartTrackingRefBased/>
  <w15:docId w15:val="{531E87EE-C4A8-4D59-AD48-F467F736D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4-15T14:43:00Z</dcterms:created>
  <dcterms:modified xsi:type="dcterms:W3CDTF">2021-04-15T14:43:00Z</dcterms:modified>
</cp:coreProperties>
</file>